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7442" w:rsidRDefault="0001620E">
      <w:pPr>
        <w:spacing w:after="160" w:line="259" w:lineRule="auto"/>
        <w:rPr>
          <w:rFonts w:ascii="Calibri" w:eastAsia="Calibri" w:hAnsi="Calibri" w:cs="Calibri"/>
          <w:sz w:val="16"/>
          <w:szCs w:val="16"/>
          <w:u w:val="single"/>
        </w:rPr>
      </w:pPr>
      <w:bookmarkStart w:id="0" w:name="_GoBack"/>
      <w:bookmarkEnd w:id="0"/>
      <w:r>
        <w:rPr>
          <w:rFonts w:ascii="Calibri" w:eastAsia="Calibri" w:hAnsi="Calibri" w:cs="Calibri"/>
          <w:sz w:val="16"/>
          <w:szCs w:val="16"/>
          <w:u w:val="single"/>
        </w:rPr>
        <w:t xml:space="preserve">Appendix 1: End of course survey </w:t>
      </w:r>
    </w:p>
    <w:tbl>
      <w:tblPr>
        <w:tblStyle w:val="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3"/>
        <w:gridCol w:w="1522"/>
        <w:gridCol w:w="852"/>
        <w:gridCol w:w="5079"/>
      </w:tblGrid>
      <w:tr w:rsidR="00FB7442">
        <w:tc>
          <w:tcPr>
            <w:tcW w:w="1563" w:type="dxa"/>
          </w:tcPr>
          <w:p w:rsidR="00FB7442" w:rsidRDefault="0001620E">
            <w:pPr>
              <w:ind w:right="284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Factor </w:t>
            </w:r>
          </w:p>
        </w:tc>
        <w:tc>
          <w:tcPr>
            <w:tcW w:w="152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it, Scale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 no.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ording</w:t>
            </w:r>
          </w:p>
        </w:tc>
      </w:tr>
      <w:tr w:rsidR="00FB7442">
        <w:trPr>
          <w:trHeight w:val="160"/>
        </w:trPr>
        <w:tc>
          <w:tcPr>
            <w:tcW w:w="1563" w:type="dxa"/>
            <w:vMerge w:val="restart"/>
          </w:tcPr>
          <w:p w:rsidR="00FB7442" w:rsidRDefault="0001620E">
            <w:pPr>
              <w:ind w:right="284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emographic information</w:t>
            </w:r>
          </w:p>
        </w:tc>
        <w:tc>
          <w:tcPr>
            <w:tcW w:w="1522" w:type="dxa"/>
            <w:vMerge w:val="restart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il</w:t>
            </w: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hat is your first and last (surname) name?</w:t>
            </w:r>
          </w:p>
        </w:tc>
      </w:tr>
      <w:tr w:rsidR="00FB7442">
        <w:trPr>
          <w:trHeight w:val="160"/>
        </w:trPr>
        <w:tc>
          <w:tcPr>
            <w:tcW w:w="1563" w:type="dxa"/>
            <w:vMerge/>
          </w:tcPr>
          <w:p w:rsidR="00FB7442" w:rsidRDefault="00FB7442">
            <w:pPr>
              <w:ind w:right="284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2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hat is your student ID?</w:t>
            </w:r>
          </w:p>
        </w:tc>
      </w:tr>
      <w:tr w:rsidR="00FB7442">
        <w:trPr>
          <w:trHeight w:val="160"/>
        </w:trPr>
        <w:tc>
          <w:tcPr>
            <w:tcW w:w="1563" w:type="dxa"/>
            <w:vMerge/>
          </w:tcPr>
          <w:p w:rsidR="00FB7442" w:rsidRDefault="00FB7442">
            <w:pPr>
              <w:ind w:right="284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3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f you win the raffle, what email address should we send the $50 gift card to?</w:t>
            </w:r>
          </w:p>
        </w:tc>
      </w:tr>
      <w:tr w:rsidR="00FB7442">
        <w:trPr>
          <w:trHeight w:val="160"/>
        </w:trPr>
        <w:tc>
          <w:tcPr>
            <w:tcW w:w="1563" w:type="dxa"/>
            <w:vMerge/>
          </w:tcPr>
          <w:p w:rsidR="00FB7442" w:rsidRDefault="00FB7442">
            <w:pPr>
              <w:ind w:right="284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4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hat country were you born in?</w:t>
            </w:r>
          </w:p>
        </w:tc>
      </w:tr>
      <w:tr w:rsidR="00FB7442">
        <w:trPr>
          <w:trHeight w:val="160"/>
        </w:trPr>
        <w:tc>
          <w:tcPr>
            <w:tcW w:w="1563" w:type="dxa"/>
            <w:vMerge/>
          </w:tcPr>
          <w:p w:rsidR="00FB7442" w:rsidRDefault="00FB7442">
            <w:pPr>
              <w:ind w:right="284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5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hat was the first language you learned as a child?</w:t>
            </w:r>
          </w:p>
        </w:tc>
      </w:tr>
      <w:tr w:rsidR="00FB7442">
        <w:trPr>
          <w:trHeight w:val="160"/>
        </w:trPr>
        <w:tc>
          <w:tcPr>
            <w:tcW w:w="1563" w:type="dxa"/>
            <w:vMerge/>
          </w:tcPr>
          <w:p w:rsidR="00FB7442" w:rsidRDefault="00FB7442">
            <w:pPr>
              <w:ind w:right="284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6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hat language do you speak at home?</w:t>
            </w:r>
          </w:p>
        </w:tc>
      </w:tr>
      <w:tr w:rsidR="00FB7442">
        <w:trPr>
          <w:trHeight w:val="160"/>
        </w:trPr>
        <w:tc>
          <w:tcPr>
            <w:tcW w:w="1563" w:type="dxa"/>
            <w:vMerge/>
          </w:tcPr>
          <w:p w:rsidR="00FB7442" w:rsidRDefault="00FB7442">
            <w:pPr>
              <w:ind w:right="284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7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re you a graduate entry student? (yes/no)</w:t>
            </w:r>
          </w:p>
        </w:tc>
      </w:tr>
      <w:tr w:rsidR="00FB7442">
        <w:trPr>
          <w:trHeight w:val="160"/>
        </w:trPr>
        <w:tc>
          <w:tcPr>
            <w:tcW w:w="1563" w:type="dxa"/>
            <w:vMerge/>
          </w:tcPr>
          <w:p w:rsidR="00FB7442" w:rsidRDefault="00FB7442">
            <w:pPr>
              <w:ind w:right="284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8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hat are your plans for next year? (community internship/ hospital internship/ other/ unknown)</w:t>
            </w:r>
          </w:p>
        </w:tc>
      </w:tr>
      <w:tr w:rsidR="00FB7442">
        <w:trPr>
          <w:trHeight w:val="160"/>
        </w:trPr>
        <w:tc>
          <w:tcPr>
            <w:tcW w:w="1563" w:type="dxa"/>
            <w:vMerge/>
          </w:tcPr>
          <w:p w:rsidR="00FB7442" w:rsidRDefault="00FB7442">
            <w:pPr>
              <w:ind w:right="284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9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hat city and country is your internship in?</w:t>
            </w:r>
          </w:p>
        </w:tc>
      </w:tr>
      <w:tr w:rsidR="00FB7442">
        <w:trPr>
          <w:trHeight w:val="160"/>
        </w:trPr>
        <w:tc>
          <w:tcPr>
            <w:tcW w:w="1563" w:type="dxa"/>
            <w:vMerge/>
          </w:tcPr>
          <w:p w:rsidR="00FB7442" w:rsidRDefault="00FB7442">
            <w:pPr>
              <w:ind w:right="284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0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escribe what makes a “good” pharmacist,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in your opin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ion. Please write at least 4-5 sentences</w:t>
            </w:r>
          </w:p>
        </w:tc>
      </w:tr>
      <w:tr w:rsidR="00FB7442">
        <w:tc>
          <w:tcPr>
            <w:tcW w:w="1563" w:type="dxa"/>
            <w:vMerge w:val="restart"/>
          </w:tcPr>
          <w:p w:rsidR="00FB7442" w:rsidRDefault="0001620E">
            <w:pPr>
              <w:ind w:right="284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fidence in clinical activities</w:t>
            </w:r>
          </w:p>
        </w:tc>
        <w:tc>
          <w:tcPr>
            <w:tcW w:w="1522" w:type="dxa"/>
            <w:vMerge w:val="restart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1_1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patient care activities. Rate how confident you are that you can do them as of now. Rate your degree of confidence by recording a number from 0 to 100 using the scale given below: - In a community pharmacy, diagnose and make r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ecommendations for uncomplicated illnesses (e.g., cough)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1_2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patient care activities. Rate how confident you are that you can do them as of now. Rate your degree of confidence by recording a number from 0 to 100 using the scale given below: - Conduct a detailed and systematic medication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history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1_3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patient care activities. Rate how confident you are that you can do them as of now. Rate your degree of confidence by recording a number from 0 to 100 using the scale given below: - In a hospital, reconcile t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he medication history with the previous medication list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1_4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patient care activities. Rate how confident you are that you can do them as of now. Rate your degree of confidence by recording a number from 0 to 100 using the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scale given below: - In a hospital, establish an accurate medication list for a patient at discharge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1_5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patient care activities. Rate how confident you are that you can do them as of now. Rate your degree of confidence by recording a number from 0 to 100 using the scale given below: - Counsel on the use of commonly prescribed me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dications (e.g., statins)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1_6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patient care activities. Rate how confident you are that you can do them as of now. Rate your degree of confidence by recording a number from 0 to 100 using the scale given below: - Counsel o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n the use of devices (i.e., inhalers, eye drops, nasal sprays)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1_7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patient care activities. Rate how confident you are that you can do them as of now. Rate your degree of confidence by recording a number from 0 to 100 usi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ng the scale given below: - Write succinct yet comprehensive clinical notes (i.e., SOAP notes)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2_1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clinical skills. Rate how confident you are that you can do them as of now. Rate your degree of confidence by recording a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number from 0 to 100 using the scale given below: - Alter patient interactions based on various patient circumstances (e.g., emotions, events)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2_2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clinical skills. Rate how confident you are that you can do them as of now. Rate your degree of confidence by recording a number from 0 to 100 using the scale given below: - Adhere to the social and ethical standards of the ph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armacy profession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2_3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clinical skills. Rate how confident you are that you can do them as of now. Rate your degree of confidence by recording a number from 0 to 100 using the scale given below: - Explain medications to t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he patient so that they understand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2_4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clinical skills. Rate how confident you are that you can do them as of now. Rate your degree of confidence by recording a number from 0 to 100 using the scale given below: - Reflect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on your performance to accurately identify what went well and what could be improved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2_5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clinical skills. Rate how confident you are that you can do them as of now. Rate your degree of confidence by recording a number from 0 to 100 using the scale given below: - Work effectively with other health care professional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s to provide high-quality patient care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2_6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clinical skills. Rate how confident you are that you can do them as of now. Rate your degree of confidence by recording a number from 0 to 100 using the scale given below: - Wri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te specific, measurable, actionable, relevant, and timely goals/plans to improve learning and practice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2_7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clinical skills. Rate how confident you are that you can do them as of now. Rate your degree of confidence by rec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ording a number from 0 to 100 using the scale given below: - Write clearly, concisely, and virtually error-free for a professional audience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3_1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activities performed while reviewing a patient's record. Rate how confident you are that you can do them as of now. Rate your degree of confidence by recording a number from 0 to 100 using the scale given below: - Assess wheth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er medication doses are appropriate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3_2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activities performed while reviewing a patient's record. Rate how confident you are that you can do them as of now. Rate your degree of confidence by recording a number from 0 to 100 using the scale given below: - Assess wheth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er labs/tests are in-range or out-of-range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3_3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activities performed while reviewing a patient's record. Rate how confident you are that you can do them as of now. Rate your degree of confidence by recording a number from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0 to 100 using the scale given below: - Identify medication related problems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3_4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activities performed while reviewing a patient's record. Rate how confident you are that you can do them as of now. Rate your degree of confidence by recording a number from 0 to 100 using the scale given below: - Use resource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databases (e.g., AMH, MIMS) to answer questions and support recommendations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3_5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activities performed while reviewing a patient's record. Rate how confident you are that you can do them as of now. Rate your degree of con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fidence by recording a number from 0 to 100 using the scale given below: - Evaluate evidence from scientific studies relevant to patients' health problems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3_6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activities performed while reviewing a patient's record. Rate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how confident you are that you can do them as of now. Rate your degree of confidence by recording a number from 0 to 100 using the scale given below: - List all possible treatment options for the patient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3_7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activities performed while reviewing a patient's record. Rate how confident you are that you can do them as of now. Rate your degree of confidence by recording a number from 0 to 100 using the scale given below: - Select the m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ost appropriate medication from all possible options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3_8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following lists different activities performed while reviewing a patient's record. Rate how confident you are that you can do them as of now. Rate your degree of confidence by recording a nu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mber from 0 to 100 using the scale given below: - Justify your treatment decisions with evidence and reasoning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rPr>
          <w:trHeight w:val="1215"/>
        </w:trPr>
        <w:tc>
          <w:tcPr>
            <w:tcW w:w="1563" w:type="dxa"/>
            <w:vMerge w:val="restart"/>
          </w:tcPr>
          <w:p w:rsidR="00FB7442" w:rsidRDefault="0001620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uture career</w:t>
            </w:r>
          </w:p>
        </w:tc>
        <w:tc>
          <w:tcPr>
            <w:tcW w:w="1522" w:type="dxa"/>
            <w:vMerge w:val="restart"/>
          </w:tcPr>
          <w:p w:rsidR="00FB7442" w:rsidRDefault="0001620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il</w:t>
            </w: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4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lease indicate the setting in which you plan to work after the completion of your internship (Large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city or suburb of a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large city (population of 500,000 or more)/ City of a moderate size (population 50,000 to 500,000)/        City of a moderate size (population 50,000 to 500,000)/ City of a moderate size (population 50,000 to 500,000)/ City of a moderate size (population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50,000 to 500,000)</w:t>
            </w:r>
          </w:p>
        </w:tc>
      </w:tr>
      <w:tr w:rsidR="00FB7442">
        <w:trPr>
          <w:trHeight w:val="160"/>
        </w:trPr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5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In which of the following activities do you plan to participate during your career? (notes can have multiple answers) </w:t>
            </w:r>
          </w:p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(Research/ administration leadership/ further education/ professional pharmacy organisation membership/ pharmacy school faculty/ teaching pharmacy student during placements/ part-time teaching students in lectures, workshops,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or skills coaching)</w:t>
            </w:r>
          </w:p>
        </w:tc>
      </w:tr>
      <w:tr w:rsidR="00FB7442">
        <w:tc>
          <w:tcPr>
            <w:tcW w:w="1563" w:type="dxa"/>
            <w:vMerge w:val="restart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 xml:space="preserve">Weekday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time management </w:t>
            </w:r>
          </w:p>
          <w:p w:rsidR="00FB7442" w:rsidRDefault="00FB7442">
            <w:pPr>
              <w:ind w:right="284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 w:val="restart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ours</w:t>
            </w: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6_1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 this past semester, how many hours per day, on average, during a WEEKDAY did you spend on the following? - Sleeping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6_2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 this past semester, how many hours per day, on average, during a WEEKDAY did you spend on the following? - Studying/Revising</w:t>
            </w:r>
          </w:p>
          <w:p w:rsidR="00FB7442" w:rsidRDefault="00FB7442">
            <w:pPr>
              <w:ind w:firstLine="72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6_3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 this past semester, how many hours per day, on average, during a WEEKDAY did you spend on the following? - Attending lectures / workshops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6_4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 this past semester, how many hours per day, on average, during a WEEKDAY did you spend on the follo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wing? - Working for pay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6_5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 this past semester, how many hours per day, on average, during a WEEKDAY did you spend on the following? - Viewing media or social media (e.g., Netflix, Instagram)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6_6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 this past semester, how many hours per day, on average, during a WEEKDAY did you spend on the following? - Exercising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6_7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Over this past semester, how many hours per day, on average, during a WEEKDAY did you spend on the following? - Engaging in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social activities (e.g., friends, family)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 w:val="restart"/>
          </w:tcPr>
          <w:p w:rsidR="00FB7442" w:rsidRDefault="0001620E">
            <w:pPr>
              <w:ind w:right="284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Weekend time management </w:t>
            </w:r>
          </w:p>
        </w:tc>
        <w:tc>
          <w:tcPr>
            <w:tcW w:w="1522" w:type="dxa"/>
            <w:vMerge w:val="restart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ours</w:t>
            </w: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7_1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 this past semester, how many hours per day, on average, during a WEEKEND did you spend on the following? - Sleeping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7_2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 this past semester, how many hours per day, on average, during a WEEKEND did you spend on the following? - Studying/Revising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7_3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 this past semester, how many hours per day, on average, during a WEEKEND did you spend on the following? - Atten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ding lectures / workshops</w:t>
            </w:r>
          </w:p>
          <w:p w:rsidR="00FB7442" w:rsidRDefault="00FB7442">
            <w:pPr>
              <w:ind w:firstLine="72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7_4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 this past semester, how many hours per day, on average, during a WEEKEND did you spend on the following? - Working for pay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7_5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 this past semester, how many hours per day, on average, during a WEEKEND did you spend on the following? - Viewing media or social media (e.g., Netflix, Instagram)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7_6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Over this past semester, how many hours per day, on average, during a WEEKEND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did you spend on the following? - Viewing media or social media (e.g., Netflix, Instagram)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7_7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 this past semester, how many hours per day, on average, during a WEEKEND did you spend on the following? - Engaging in social activities (e.g., friends, family)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 w:val="restart"/>
          </w:tcPr>
          <w:p w:rsidR="00FB7442" w:rsidRDefault="0001620E">
            <w:pPr>
              <w:ind w:right="284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atisfaction in education</w:t>
            </w:r>
          </w:p>
        </w:tc>
        <w:tc>
          <w:tcPr>
            <w:tcW w:w="1522" w:type="dxa"/>
            <w:vMerge w:val="restart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8_1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lease indicate the extent to which you agree with th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e following statements: - Overall, I am satisfied with the quality of my pharmacy education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8_2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lease indicate the extent to which you agree with the following statements: - My pharmacy school has done a good job of fostering and nurturing my development as a person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8_3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lease indicate the extent to which you agree with the following statements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: - My pharmacy school has done a good job of fostering and nurturing my development as a future pharmacist</w:t>
            </w:r>
          </w:p>
        </w:tc>
      </w:tr>
      <w:tr w:rsidR="00FB7442">
        <w:tc>
          <w:tcPr>
            <w:tcW w:w="1563" w:type="dxa"/>
            <w:vMerge w:val="restart"/>
          </w:tcPr>
          <w:p w:rsidR="00FB7442" w:rsidRDefault="0001620E">
            <w:pPr>
              <w:ind w:right="284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sefulness of course activities</w:t>
            </w:r>
          </w:p>
        </w:tc>
        <w:tc>
          <w:tcPr>
            <w:tcW w:w="1522" w:type="dxa"/>
            <w:vMerge w:val="restart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(Scale 1-7)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a</w:t>
            </w:r>
          </w:p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bookmarkStart w:id="1" w:name="_1t3h5sf" w:colFirst="0" w:colLast="0"/>
            <w:bookmarkEnd w:id="1"/>
            <w:r>
              <w:rPr>
                <w:rFonts w:ascii="Calibri" w:eastAsia="Calibri" w:hAnsi="Calibri" w:cs="Calibri"/>
                <w:sz w:val="16"/>
                <w:szCs w:val="16"/>
              </w:rPr>
              <w:t>1.00= "strongly disagree"</w:t>
            </w:r>
          </w:p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00= "disagree"</w:t>
            </w:r>
          </w:p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00="somewhat disagree"</w:t>
            </w:r>
          </w:p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00="neither agree nor disagree"</w:t>
            </w:r>
          </w:p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.00=somewhat agree"</w:t>
            </w:r>
          </w:p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.00="agree"</w:t>
            </w:r>
          </w:p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.00="strongly agree"</w:t>
            </w: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9_1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or the following educational activities, rate how much you agree with how useful the activity was for your development as a future pharmacist - Community placements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9_2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or the following educational activities, rate how much you agree with how useful the activity was for your development as a future pharmacist - Hospital placements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9_3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For the following educational activities, rate how much you agree with how useful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the activity was for your development as a future pharmacist - Campus-based lectures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9_4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or the following educational activities, rate how much you agree with how useful the activity was for your development as a future pharmacist - Campus-based online learning modules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9_5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or the following educational activities, rate how much you agre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e with how useful the activity was for your development as a future pharmacist - Campus-based workshops</w:t>
            </w: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19_6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For the following educational activities, rate how much you agree with how useful the activity was for your development as a future pharmacist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 OSCEs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 w:val="restart"/>
          </w:tcPr>
          <w:p w:rsidR="00FB7442" w:rsidRDefault="0001620E">
            <w:pPr>
              <w:ind w:right="284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fidence in career choice</w:t>
            </w:r>
          </w:p>
        </w:tc>
        <w:tc>
          <w:tcPr>
            <w:tcW w:w="1522" w:type="dxa"/>
            <w:vMerge w:val="restart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Scale 1-5)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 xml:space="preserve"> a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bookmarkStart w:id="2" w:name="_4d34og8" w:colFirst="0" w:colLast="0"/>
            <w:bookmarkEnd w:id="2"/>
            <w:r>
              <w:rPr>
                <w:rFonts w:ascii="Calibri" w:eastAsia="Calibri" w:hAnsi="Calibri" w:cs="Calibri"/>
                <w:sz w:val="16"/>
                <w:szCs w:val="16"/>
              </w:rPr>
              <w:t>1 ="no'</w:t>
            </w:r>
          </w:p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 ='probably no'</w:t>
            </w:r>
          </w:p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 "='neutral'</w:t>
            </w:r>
          </w:p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 ="probably yes"</w:t>
            </w:r>
          </w:p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 ="yes"</w:t>
            </w: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20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f you could revisit your university choice, would you choose to attend Monash again?</w:t>
            </w:r>
          </w:p>
          <w:p w:rsidR="00FB7442" w:rsidRDefault="00FB744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B7442">
        <w:tc>
          <w:tcPr>
            <w:tcW w:w="1563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22" w:type="dxa"/>
            <w:vMerge/>
          </w:tcPr>
          <w:p w:rsidR="00FB7442" w:rsidRDefault="00FB7442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22</w:t>
            </w:r>
          </w:p>
        </w:tc>
        <w:tc>
          <w:tcPr>
            <w:tcW w:w="5079" w:type="dxa"/>
          </w:tcPr>
          <w:p w:rsidR="00FB7442" w:rsidRDefault="0001620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f you could revisit your career choice, would you choose to attend pharmacy school again?</w:t>
            </w:r>
          </w:p>
        </w:tc>
      </w:tr>
    </w:tbl>
    <w:p w:rsidR="00FB7442" w:rsidRDefault="00FB7442">
      <w:pPr>
        <w:spacing w:after="160" w:line="259" w:lineRule="auto"/>
        <w:rPr>
          <w:sz w:val="16"/>
          <w:szCs w:val="16"/>
        </w:rPr>
      </w:pPr>
    </w:p>
    <w:p w:rsidR="00FB7442" w:rsidRDefault="00FB7442"/>
    <w:sectPr w:rsidR="00FB744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442"/>
    <w:rsid w:val="0001620E"/>
    <w:rsid w:val="00FB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01C3F3-CCB2-4269-AB4D-59EE700D6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68</Words>
  <Characters>10651</Characters>
  <Application>Microsoft Office Word</Application>
  <DocSecurity>0</DocSecurity>
  <Lines>88</Lines>
  <Paragraphs>24</Paragraphs>
  <ScaleCrop>false</ScaleCrop>
  <Company>Monash University</Company>
  <LinksUpToDate>false</LinksUpToDate>
  <CharactersWithSpaces>1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 Malone</cp:lastModifiedBy>
  <cp:revision>2</cp:revision>
  <dcterms:created xsi:type="dcterms:W3CDTF">2022-07-27T17:37:00Z</dcterms:created>
  <dcterms:modified xsi:type="dcterms:W3CDTF">2022-07-27T17:38:00Z</dcterms:modified>
</cp:coreProperties>
</file>